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802E71" w14:textId="77777777" w:rsidR="00171F56" w:rsidRDefault="00000000">
      <w:pPr>
        <w:pStyle w:val="Heading1"/>
        <w:numPr>
          <w:ilvl w:val="0"/>
          <w:numId w:val="0"/>
        </w:numPr>
        <w:spacing w:before="120" w:after="120"/>
        <w:rPr>
          <w:rFonts w:eastAsia="SimSun"/>
          <w:lang w:eastAsia="zh-CN"/>
        </w:rPr>
      </w:pPr>
      <w:r>
        <w:rPr>
          <w:rFonts w:eastAsia="SimSun"/>
          <w:lang w:eastAsia="zh-CN"/>
        </w:rPr>
        <w:t xml:space="preserve">Supplementary Table 1. The </w:t>
      </w:r>
      <w:r>
        <w:rPr>
          <w:rFonts w:eastAsia="SimSun"/>
        </w:rPr>
        <w:t>demographic</w:t>
      </w:r>
      <w:r>
        <w:rPr>
          <w:rFonts w:eastAsia="SimSun"/>
          <w:lang w:eastAsia="zh-CN"/>
        </w:rPr>
        <w:t xml:space="preserve"> characteristics and immunofluorescence patterns of AIBD patients</w:t>
      </w:r>
    </w:p>
    <w:tbl>
      <w:tblPr>
        <w:tblStyle w:val="2"/>
        <w:tblW w:w="9806" w:type="dxa"/>
        <w:tblBorders>
          <w:top w:val="single" w:sz="12" w:space="0" w:color="auto"/>
          <w:left w:val="none" w:sz="4" w:space="0" w:color="auto"/>
          <w:bottom w:val="single" w:sz="12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4"/>
        <w:gridCol w:w="905"/>
        <w:gridCol w:w="884"/>
        <w:gridCol w:w="906"/>
        <w:gridCol w:w="1145"/>
        <w:gridCol w:w="1495"/>
        <w:gridCol w:w="1625"/>
        <w:gridCol w:w="1342"/>
      </w:tblGrid>
      <w:tr w:rsidR="00171F56" w14:paraId="45A14042" w14:textId="77777777">
        <w:trPr>
          <w:trHeight w:val="623"/>
        </w:trPr>
        <w:tc>
          <w:tcPr>
            <w:tcW w:w="150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2844A" w14:textId="77777777" w:rsidR="00171F56" w:rsidRDefault="00171F56">
            <w:pPr>
              <w:widowControl/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</w:p>
        </w:tc>
        <w:tc>
          <w:tcPr>
            <w:tcW w:w="90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19B944" w14:textId="77777777" w:rsidR="00171F56" w:rsidRDefault="00000000">
            <w:pPr>
              <w:widowControl/>
              <w:spacing w:after="120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Total</w:t>
            </w:r>
          </w:p>
        </w:tc>
        <w:tc>
          <w:tcPr>
            <w:tcW w:w="88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529E4" w14:textId="77777777" w:rsidR="00171F56" w:rsidRDefault="00000000">
            <w:pPr>
              <w:widowControl/>
              <w:spacing w:after="120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IgA</w:t>
            </w:r>
          </w:p>
        </w:tc>
        <w:tc>
          <w:tcPr>
            <w:tcW w:w="90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84CE8B" w14:textId="77777777" w:rsidR="00171F56" w:rsidRDefault="00000000">
            <w:pPr>
              <w:widowControl/>
              <w:spacing w:after="120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IgG</w:t>
            </w:r>
          </w:p>
        </w:tc>
        <w:tc>
          <w:tcPr>
            <w:tcW w:w="114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F4859B" w14:textId="77777777" w:rsidR="00171F56" w:rsidRDefault="00000000">
            <w:pPr>
              <w:widowControl/>
              <w:spacing w:after="120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IgA + IgG</w:t>
            </w:r>
          </w:p>
        </w:tc>
        <w:tc>
          <w:tcPr>
            <w:tcW w:w="14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DB686B7" w14:textId="77777777" w:rsidR="00171F56" w:rsidRDefault="00000000">
            <w:pPr>
              <w:widowControl/>
              <w:spacing w:after="120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IgA + IgG + IgM</w:t>
            </w:r>
          </w:p>
        </w:tc>
        <w:tc>
          <w:tcPr>
            <w:tcW w:w="162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5AFA89" w14:textId="77777777" w:rsidR="00171F56" w:rsidRDefault="00000000">
            <w:pPr>
              <w:widowControl/>
              <w:spacing w:after="120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Others 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a</w:t>
            </w:r>
          </w:p>
        </w:tc>
        <w:tc>
          <w:tcPr>
            <w:tcW w:w="134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A54BA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i/>
                <w:iCs/>
                <w:color w:val="000000"/>
                <w:szCs w:val="21"/>
              </w:rPr>
            </w:pPr>
            <w:r>
              <w:rPr>
                <w:rFonts w:eastAsia="SimSun" w:cs="Times New Roman"/>
                <w:i/>
                <w:iCs/>
                <w:kern w:val="2"/>
                <w:sz w:val="21"/>
                <w:szCs w:val="24"/>
                <w:lang w:eastAsia="zh-CN" w:bidi="ar"/>
              </w:rPr>
              <w:t>P</w:t>
            </w:r>
            <w:r>
              <w:rPr>
                <w:rFonts w:eastAsia="SimSun" w:cs="Times New Roman"/>
                <w:kern w:val="2"/>
                <w:sz w:val="21"/>
                <w:szCs w:val="24"/>
                <w:lang w:eastAsia="zh-CN" w:bidi="ar"/>
              </w:rPr>
              <w:t>-value</w:t>
            </w:r>
          </w:p>
        </w:tc>
      </w:tr>
      <w:tr w:rsidR="00171F56" w14:paraId="488F0129" w14:textId="77777777">
        <w:trPr>
          <w:trHeight w:val="622"/>
        </w:trPr>
        <w:tc>
          <w:tcPr>
            <w:tcW w:w="9806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2AF1E7" w14:textId="77777777" w:rsidR="00171F56" w:rsidRDefault="00000000">
            <w:pPr>
              <w:widowControl/>
              <w:spacing w:after="120"/>
              <w:rPr>
                <w:rFonts w:eastAsia="Times New Roman" w:cs="Times New Roman"/>
                <w:b/>
                <w:bCs/>
                <w:i/>
                <w:iCs/>
                <w:color w:val="000000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roup A</w:t>
            </w:r>
          </w:p>
        </w:tc>
      </w:tr>
      <w:tr w:rsidR="00171F56" w14:paraId="33AFCA58" w14:textId="77777777">
        <w:trPr>
          <w:trHeight w:val="62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2C5E5B" w14:textId="77777777" w:rsidR="00171F56" w:rsidRDefault="00000000">
            <w:pPr>
              <w:widowControl/>
              <w:spacing w:after="120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CA872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5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D9A8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8DD5E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31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4918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28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E17C6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30316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5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A3C15" w14:textId="77777777" w:rsidR="00171F56" w:rsidRDefault="00000000">
            <w:pPr>
              <w:widowControl/>
              <w:spacing w:after="120"/>
              <w:jc w:val="center"/>
              <w:rPr>
                <w:rFonts w:cs="Times New Roman"/>
                <w:i/>
                <w:iCs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</w:tr>
      <w:tr w:rsidR="00171F56" w14:paraId="38347399" w14:textId="77777777">
        <w:trPr>
          <w:trHeight w:val="307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F26E34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Female gender, n 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AB1BB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874 (57.8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1420D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8 (88.89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4FD4E0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734 (56.03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65B49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87 (67.97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8C50E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8 (88.8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C7323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37 (66.0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A09BD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0.003</w:t>
            </w:r>
          </w:p>
        </w:tc>
      </w:tr>
      <w:tr w:rsidR="00171F56" w14:paraId="1DEE8761" w14:textId="77777777">
        <w:trPr>
          <w:trHeight w:val="29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3898D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Age, </w:t>
            </w: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dian</w:t>
            </w: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 (</w:t>
            </w: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IQR</w:t>
            </w: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)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, year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BF4F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0.0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1-6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838C7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2.0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1.50-58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70688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0.0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1-6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259E2" w14:textId="77777777" w:rsidR="00171F56" w:rsidRDefault="00000000">
            <w:pPr>
              <w:widowControl/>
              <w:spacing w:after="120"/>
              <w:jc w:val="center"/>
              <w:rPr>
                <w:rFonts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1.0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3-59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F2212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8.0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0-61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AE6D5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47.00(38-54.50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62823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.270</w:t>
            </w:r>
          </w:p>
        </w:tc>
      </w:tr>
      <w:tr w:rsidR="00171F56" w14:paraId="3061C61C" w14:textId="77777777">
        <w:trPr>
          <w:trHeight w:val="307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C64B6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Mucosa, n 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771A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720 (47.62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60A40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0 (0.00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3D8A6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608 (46.41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7B0FE7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65 (50.78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DF937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3 (33.33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E5153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44 (78.57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2CCA5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&lt;0.001*</w:t>
            </w:r>
          </w:p>
        </w:tc>
      </w:tr>
      <w:tr w:rsidR="00171F56" w14:paraId="5D7D7C52" w14:textId="77777777">
        <w:trPr>
          <w:trHeight w:val="292"/>
        </w:trPr>
        <w:tc>
          <w:tcPr>
            <w:tcW w:w="98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F9F6CA" w14:textId="77777777" w:rsidR="00171F56" w:rsidRDefault="00000000">
            <w:pPr>
              <w:widowControl/>
              <w:spacing w:after="120"/>
              <w:jc w:val="left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Fluorescence intensity of Ig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G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 </w:t>
            </w:r>
            <w:r>
              <w:rPr>
                <w:rFonts w:eastAsia="Times New Roman" w:cs="Times New Roman"/>
                <w:color w:val="000000"/>
                <w:sz w:val="21"/>
                <w:szCs w:val="21"/>
                <w:vertAlign w:val="superscript"/>
                <w:lang w:eastAsia="zh-CN" w:bidi="ar"/>
              </w:rPr>
              <w:t>b</w:t>
            </w:r>
          </w:p>
        </w:tc>
      </w:tr>
      <w:tr w:rsidR="00171F56" w14:paraId="2C47730B" w14:textId="77777777">
        <w:trPr>
          <w:trHeight w:val="307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746EF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Weak, n 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8FCF1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7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.48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DC7347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F60CE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1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37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719BF9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.34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970D3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0 (0.00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A58E5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2 (4.26)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127F9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&lt;0.001*</w:t>
            </w:r>
          </w:p>
        </w:tc>
      </w:tr>
      <w:tr w:rsidR="00171F56" w14:paraId="52B83386" w14:textId="77777777">
        <w:trPr>
          <w:trHeight w:val="292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542F0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Normal, n 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B5D823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93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62.36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1A695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0833D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57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5.42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77E38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2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2.81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19FD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 (11.11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BCB1D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31 (65.96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5BE6F6" w14:textId="77777777" w:rsidR="00171F56" w:rsidRDefault="00171F56">
            <w:pPr>
              <w:spacing w:after="12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1F56" w14:paraId="7237AB71" w14:textId="77777777">
        <w:trPr>
          <w:trHeight w:val="307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D7271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Strong, n 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C664A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525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5.16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D0DDB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976C1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22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2.21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DAF0A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3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4.84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1062C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8 (88.89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16A36B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2 (25.53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82D1E" w14:textId="77777777" w:rsidR="00171F56" w:rsidRDefault="00171F56">
            <w:pPr>
              <w:spacing w:after="12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1F56" w14:paraId="3FAFE49A" w14:textId="77777777">
        <w:trPr>
          <w:trHeight w:val="538"/>
        </w:trPr>
        <w:tc>
          <w:tcPr>
            <w:tcW w:w="98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FC32" w14:textId="77777777" w:rsidR="00171F56" w:rsidRDefault="00000000">
            <w:pPr>
              <w:spacing w:after="120"/>
              <w:rPr>
                <w:rFonts w:eastAsia="SimSun" w:cs="Times New Roman"/>
                <w:b/>
                <w:bCs/>
                <w:color w:val="000000"/>
                <w:szCs w:val="21"/>
              </w:rPr>
            </w:pPr>
            <w:r>
              <w:rPr>
                <w:rFonts w:eastAsia="SimSu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Group B</w:t>
            </w:r>
          </w:p>
        </w:tc>
      </w:tr>
      <w:tr w:rsidR="00171F56" w14:paraId="49510EDC" w14:textId="77777777">
        <w:trPr>
          <w:trHeight w:val="560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1CB00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 xml:space="preserve">N 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59DC9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73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2F93F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50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09578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79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2DD2E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29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6C1D94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96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797F2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50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D0F4F" w14:textId="77777777" w:rsidR="00171F56" w:rsidRDefault="00000000">
            <w:pPr>
              <w:widowControl/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/</w:t>
            </w:r>
          </w:p>
        </w:tc>
      </w:tr>
      <w:tr w:rsidR="00171F56" w14:paraId="5595759B" w14:textId="77777777">
        <w:trPr>
          <w:trHeight w:val="307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B3DA80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Female gender, n 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22C68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974 (56.0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E4555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31 (62.0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6A685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415 (52.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1F1195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178 (60.3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F27617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60 (62.5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93F06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290 (57.43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3ADF5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0.056</w:t>
            </w:r>
          </w:p>
        </w:tc>
      </w:tr>
      <w:tr w:rsidR="00171F56" w14:paraId="3671C619" w14:textId="77777777">
        <w:trPr>
          <w:trHeight w:val="307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DA0D6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Age, </w:t>
            </w: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Median</w:t>
            </w: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 (</w:t>
            </w:r>
            <w:r>
              <w:rPr>
                <w:rFonts w:eastAsia="SimSu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IQR</w:t>
            </w:r>
            <w:r>
              <w:rPr>
                <w:rFonts w:eastAsia="Times New Roman" w:cs="Times New Roman"/>
                <w:i/>
                <w:iCs/>
                <w:color w:val="000000"/>
                <w:sz w:val="21"/>
                <w:szCs w:val="21"/>
                <w:lang w:eastAsia="zh-CN" w:bidi="ar"/>
              </w:rPr>
              <w:t>)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, years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0104E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9.0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6-7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E3CA8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3.0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5-65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9B4FA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5.0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3-74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09A4A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3.0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53-7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BB698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2.5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6-</w:t>
            </w:r>
            <w:proofErr w:type="gramStart"/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 xml:space="preserve">70 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  <w:proofErr w:type="gramEnd"/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8910F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7.0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 xml:space="preserve"> (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0-61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19A86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&lt;0.001*</w:t>
            </w:r>
          </w:p>
        </w:tc>
      </w:tr>
      <w:tr w:rsidR="00171F56" w14:paraId="15E80334" w14:textId="77777777">
        <w:trPr>
          <w:trHeight w:val="307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C9819A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Mucosa, n 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DC696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654 (37.6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859F0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17 (34.0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EFFCF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271 (34.2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08AE2C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181 (61.3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E9F23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40 (41.6</w:t>
            </w: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</w:t>
            </w:r>
            <w:r>
              <w:rPr>
                <w:rFonts w:eastAsia="Times New Roman" w:cs="Times New Roman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BAA54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45 (28.71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C21D3A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&lt;0.001*</w:t>
            </w:r>
          </w:p>
        </w:tc>
      </w:tr>
      <w:tr w:rsidR="00171F56" w14:paraId="383FF633" w14:textId="77777777">
        <w:trPr>
          <w:trHeight w:val="307"/>
        </w:trPr>
        <w:tc>
          <w:tcPr>
            <w:tcW w:w="9806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FA029" w14:textId="77777777" w:rsidR="00171F56" w:rsidRDefault="00000000">
            <w:pPr>
              <w:spacing w:after="120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Fluorescence intensity of IgG</w:t>
            </w:r>
          </w:p>
        </w:tc>
      </w:tr>
      <w:tr w:rsidR="00171F56" w14:paraId="07A03284" w14:textId="77777777">
        <w:trPr>
          <w:trHeight w:val="307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4C9F0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Weak, n 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3BF19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06 (6.10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D703CA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30D4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84 (10.6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1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303B1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9 (3.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05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016C7F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2 (2.08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AC441D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1 (12.09)</w:t>
            </w:r>
          </w:p>
        </w:tc>
        <w:tc>
          <w:tcPr>
            <w:tcW w:w="1342" w:type="dxa"/>
            <w:vMerge w:val="restar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BDEFAA" w14:textId="77777777" w:rsidR="00171F56" w:rsidRDefault="00000000">
            <w:pPr>
              <w:spacing w:after="120"/>
              <w:jc w:val="center"/>
              <w:rPr>
                <w:rFonts w:eastAsia="SimSu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  <w:lang w:eastAsia="zh-CN" w:bidi="ar"/>
              </w:rPr>
              <w:t>&lt;0.001*</w:t>
            </w:r>
          </w:p>
        </w:tc>
      </w:tr>
      <w:tr w:rsidR="00171F56" w14:paraId="20CCD092" w14:textId="77777777">
        <w:trPr>
          <w:trHeight w:val="307"/>
        </w:trPr>
        <w:tc>
          <w:tcPr>
            <w:tcW w:w="15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E98D8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Normal, n (%)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A545C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684 (42.35)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3289B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9C4AF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500 (63.1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4983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47 (49.8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FFFB90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37 (38.54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2760A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52 (57.14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457365A" w14:textId="77777777" w:rsidR="00171F56" w:rsidRDefault="00171F56">
            <w:pPr>
              <w:spacing w:after="120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171F56" w14:paraId="6888434F" w14:textId="77777777">
        <w:trPr>
          <w:trHeight w:val="307"/>
        </w:trPr>
        <w:tc>
          <w:tcPr>
            <w:tcW w:w="15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C6A3B84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lastRenderedPageBreak/>
              <w:t>Strong, n (%)</w:t>
            </w:r>
          </w:p>
        </w:tc>
        <w:tc>
          <w:tcPr>
            <w:tcW w:w="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27A25EC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432 (24.86)</w:t>
            </w:r>
          </w:p>
        </w:tc>
        <w:tc>
          <w:tcPr>
            <w:tcW w:w="8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30DA905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NA</w:t>
            </w:r>
          </w:p>
        </w:tc>
        <w:tc>
          <w:tcPr>
            <w:tcW w:w="90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E1A204D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208 (26.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6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B55EAA2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139 (47.1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2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A173FB0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57 (59.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38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F32013" w14:textId="77777777" w:rsidR="00171F56" w:rsidRDefault="00000000">
            <w:pPr>
              <w:widowControl/>
              <w:spacing w:after="120"/>
              <w:jc w:val="center"/>
              <w:rPr>
                <w:rFonts w:eastAsia="Times New Roman" w:cs="Times New Roman"/>
                <w:szCs w:val="21"/>
              </w:rPr>
            </w:pP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28 (30.</w:t>
            </w:r>
            <w:r>
              <w:rPr>
                <w:rFonts w:eastAsia="SimSun" w:cs="Times New Roman"/>
                <w:color w:val="000000"/>
                <w:sz w:val="21"/>
                <w:szCs w:val="21"/>
                <w:lang w:eastAsia="zh-CN" w:bidi="ar"/>
              </w:rPr>
              <w:t>77</w:t>
            </w:r>
            <w:r>
              <w:rPr>
                <w:rFonts w:eastAsia="Times New Roman" w:cs="Times New Roman"/>
                <w:color w:val="000000"/>
                <w:sz w:val="21"/>
                <w:szCs w:val="21"/>
                <w:lang w:eastAsia="zh-CN" w:bidi="ar"/>
              </w:rPr>
              <w:t>)</w:t>
            </w:r>
          </w:p>
        </w:tc>
        <w:tc>
          <w:tcPr>
            <w:tcW w:w="134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2224A47" w14:textId="77777777" w:rsidR="00171F56" w:rsidRDefault="00171F56">
            <w:pPr>
              <w:spacing w:after="120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4E8B0C68" w14:textId="77777777" w:rsidR="00171F56" w:rsidRDefault="00000000">
      <w:pPr>
        <w:pStyle w:val="NormalWeb"/>
        <w:widowControl w:val="0"/>
        <w:spacing w:before="120" w:beforeAutospacing="0" w:after="120" w:afterAutospacing="0"/>
      </w:pPr>
      <w:r>
        <w:rPr>
          <w:rFonts w:eastAsia="SimSun"/>
          <w:kern w:val="2"/>
          <w:lang w:eastAsia="zh-CN" w:bidi="ar"/>
        </w:rPr>
        <w:t>Continuous variables are performed as Mean (SD) for normally distributed data and as median (</w:t>
      </w:r>
      <w:r>
        <w:rPr>
          <w:rFonts w:eastAsia="SimSun"/>
          <w:i/>
          <w:iCs/>
          <w:color w:val="000000"/>
          <w:sz w:val="21"/>
          <w:szCs w:val="21"/>
          <w:lang w:eastAsia="zh-CN" w:bidi="ar"/>
        </w:rPr>
        <w:t>IQR</w:t>
      </w:r>
      <w:r>
        <w:rPr>
          <w:rFonts w:eastAsia="SimSun"/>
          <w:kern w:val="2"/>
          <w:lang w:eastAsia="zh-CN" w:bidi="ar"/>
        </w:rPr>
        <w:t>) for non-normally distributed data.</w:t>
      </w:r>
      <w:r>
        <w:rPr>
          <w:rFonts w:eastAsia="SimSun"/>
          <w:lang w:eastAsia="zh-CN" w:bidi="ar"/>
        </w:rPr>
        <w:t xml:space="preserve"> And categorical variables as count (%). Accurate statistics are chosen for the data, including One-way analysis of variance (ANOVA), and Pearson’s χ2 test (or Fisher's exact test). </w:t>
      </w:r>
      <w:r>
        <w:rPr>
          <w:rFonts w:eastAsia="SimSun"/>
          <w:i/>
          <w:iCs/>
          <w:lang w:eastAsia="zh-CN" w:bidi="ar"/>
        </w:rPr>
        <w:t>P</w:t>
      </w:r>
      <w:r>
        <w:rPr>
          <w:rFonts w:eastAsia="SimSun"/>
          <w:lang w:eastAsia="zh-CN" w:bidi="ar"/>
        </w:rPr>
        <w:t>-value&lt; 0.05 is considered significant and changed to bold.</w:t>
      </w:r>
    </w:p>
    <w:p w14:paraId="4767E266" w14:textId="77777777" w:rsidR="00171F56" w:rsidRDefault="00000000">
      <w:pPr>
        <w:pStyle w:val="NormalWeb"/>
        <w:widowControl w:val="0"/>
        <w:spacing w:before="120" w:beforeAutospacing="0" w:after="120" w:afterAutospacing="0"/>
      </w:pPr>
      <w:r>
        <w:rPr>
          <w:rFonts w:eastAsia="SimSun"/>
          <w:lang w:eastAsia="zh-CN" w:bidi="ar"/>
        </w:rPr>
        <w:t>a.</w:t>
      </w:r>
      <w:r>
        <w:rPr>
          <w:rFonts w:eastAsia="SimSun"/>
          <w:lang w:eastAsia="zh-CN" w:bidi="ar"/>
        </w:rPr>
        <w:tab/>
        <w:t>Others refer to other deposition patterns: IgM, C3, IgM + IgG, IgA + IgM.</w:t>
      </w:r>
    </w:p>
    <w:p w14:paraId="77653D1E" w14:textId="77777777" w:rsidR="00171F56" w:rsidRDefault="00000000">
      <w:pPr>
        <w:pStyle w:val="NormalWeb"/>
        <w:widowControl w:val="0"/>
        <w:spacing w:before="120" w:beforeAutospacing="0" w:after="120" w:afterAutospacing="0"/>
      </w:pPr>
      <w:r>
        <w:rPr>
          <w:rFonts w:eastAsia="SimSun"/>
          <w:lang w:eastAsia="zh-CN" w:bidi="ar"/>
        </w:rPr>
        <w:t>b.</w:t>
      </w:r>
      <w:r>
        <w:rPr>
          <w:rFonts w:eastAsia="SimSun"/>
          <w:lang w:eastAsia="zh-CN" w:bidi="ar"/>
        </w:rPr>
        <w:tab/>
        <w:t>The fluorescence intensity was evaluated with an objective assessment of the pathologist scored from 1+ (weakest) to 4+ (strongest). Weak: 1+, normal: 2+, strong: more than 3+.</w:t>
      </w:r>
    </w:p>
    <w:p w14:paraId="01E68E7B" w14:textId="77777777" w:rsidR="00171F56" w:rsidRDefault="00000000">
      <w:pPr>
        <w:pStyle w:val="NormalWeb"/>
        <w:widowControl w:val="0"/>
        <w:spacing w:before="120" w:beforeAutospacing="0" w:after="120" w:afterAutospacing="0"/>
      </w:pPr>
      <w:r>
        <w:rPr>
          <w:rFonts w:eastAsia="SimSun"/>
          <w:lang w:eastAsia="zh-CN" w:bidi="ar"/>
        </w:rPr>
        <w:t>Abbreviations: NA not available.</w:t>
      </w:r>
    </w:p>
    <w:p w14:paraId="04F4AB6D" w14:textId="77777777" w:rsidR="00171F56" w:rsidRDefault="00000000">
      <w:pPr>
        <w:pStyle w:val="NormalWeb"/>
        <w:widowControl w:val="0"/>
        <w:spacing w:before="0" w:beforeAutospacing="0" w:after="0" w:afterAutospacing="0"/>
      </w:pPr>
      <w:r>
        <w:rPr>
          <w:rFonts w:eastAsia="SimSun"/>
          <w:lang w:eastAsia="zh-CN" w:bidi="ar"/>
        </w:rPr>
        <w:t>*</w:t>
      </w:r>
      <w:r>
        <w:rPr>
          <w:rFonts w:eastAsia="SimSun"/>
          <w:i/>
          <w:iCs/>
          <w:lang w:eastAsia="zh-CN" w:bidi="ar"/>
        </w:rPr>
        <w:t>P</w:t>
      </w:r>
      <w:r>
        <w:rPr>
          <w:rFonts w:eastAsia="SimSun"/>
          <w:lang w:eastAsia="zh-CN" w:bidi="ar"/>
        </w:rPr>
        <w:t>&lt; 0.05</w:t>
      </w:r>
    </w:p>
    <w:sectPr w:rsidR="00171F56" w:rsidSect="00233E19"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380869" w14:textId="77777777" w:rsidR="004254A4" w:rsidRDefault="004254A4">
      <w:pPr>
        <w:spacing w:before="0" w:after="0"/>
      </w:pPr>
      <w:r>
        <w:separator/>
      </w:r>
    </w:p>
  </w:endnote>
  <w:endnote w:type="continuationSeparator" w:id="0">
    <w:p w14:paraId="733B278B" w14:textId="77777777" w:rsidR="004254A4" w:rsidRDefault="004254A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B9A842" w14:textId="77777777" w:rsidR="004254A4" w:rsidRDefault="004254A4">
      <w:pPr>
        <w:spacing w:before="0" w:after="0"/>
      </w:pPr>
      <w:r>
        <w:separator/>
      </w:r>
    </w:p>
  </w:footnote>
  <w:footnote w:type="continuationSeparator" w:id="0">
    <w:p w14:paraId="3E9A0578" w14:textId="77777777" w:rsidR="004254A4" w:rsidRDefault="004254A4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858032944">
    <w:abstractNumId w:val="0"/>
    <w:lvlOverride w:ilvl="0">
      <w:lvl w:ilvl="0" w:tentative="1">
        <w:start w:val="1"/>
        <w:numFmt w:val="decimal"/>
        <w:pStyle w:val="Heading1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 w16cid:durableId="11505154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8526653"/>
    <w:rsid w:val="00171F56"/>
    <w:rsid w:val="00233E19"/>
    <w:rsid w:val="004254A4"/>
    <w:rsid w:val="00A675DD"/>
    <w:rsid w:val="38526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C10E57"/>
  <w15:docId w15:val="{2F3C32F1-E476-46DB-A0F2-9CCCB6254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2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uiPriority="99" w:unhideWhenUsed="1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3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table" w:customStyle="1" w:styleId="2">
    <w:name w:val="网格型2"/>
    <w:basedOn w:val="TableNormal"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LineNumber">
    <w:name w:val="line number"/>
    <w:basedOn w:val="DefaultParagraphFont"/>
    <w:rsid w:val="00233E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04</Words>
  <Characters>1734</Characters>
  <Application>Microsoft Office Word</Application>
  <DocSecurity>0</DocSecurity>
  <Lines>14</Lines>
  <Paragraphs>4</Paragraphs>
  <ScaleCrop>false</ScaleCrop>
  <Company>Frontiers Media</Company>
  <LinksUpToDate>false</LinksUpToDate>
  <CharactersWithSpaces>2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</dc:creator>
  <cp:lastModifiedBy>Megan Bond</cp:lastModifiedBy>
  <cp:revision>2</cp:revision>
  <dcterms:created xsi:type="dcterms:W3CDTF">2025-05-12T09:38:00Z</dcterms:created>
  <dcterms:modified xsi:type="dcterms:W3CDTF">2025-05-13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BD9E88FF4E8544459A78B6F474F7C531_11</vt:lpwstr>
  </property>
  <property fmtid="{D5CDD505-2E9C-101B-9397-08002B2CF9AE}" pid="4" name="KSOTemplateDocerSaveRecord">
    <vt:lpwstr>eyJoZGlkIjoiYzM3NDIwMmM2YmNhNTViMjk4MjA4NzllYzkyNzhkZWIiLCJ1c2VySWQiOiI2OTcyMTYzMTMifQ==</vt:lpwstr>
  </property>
</Properties>
</file>